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AFF54" w14:textId="22BD3FB2" w:rsidR="00723AF0" w:rsidRPr="006827D8" w:rsidRDefault="00952944" w:rsidP="00723AF0">
      <w:pPr>
        <w:rPr>
          <w:rFonts w:ascii="Times New Roman" w:eastAsia="SimSun" w:hAnsi="Times New Roman" w:cs="Times New Roman"/>
          <w:lang w:eastAsia="zh-CN"/>
        </w:rPr>
      </w:pPr>
      <w:r w:rsidRPr="009D11E3">
        <w:rPr>
          <w:rFonts w:ascii="Times New Roman" w:hAnsi="Times New Roman" w:cs="Times New Roman" w:hint="eastAsia"/>
          <w:b/>
          <w:bCs/>
        </w:rPr>
        <w:t>Su</w:t>
      </w:r>
      <w:r w:rsidRPr="009D11E3">
        <w:rPr>
          <w:rFonts w:ascii="Times New Roman" w:hAnsi="Times New Roman" w:cs="Times New Roman"/>
          <w:b/>
          <w:bCs/>
        </w:rPr>
        <w:t>pplementary</w:t>
      </w:r>
      <w:r w:rsidRPr="006827D8">
        <w:rPr>
          <w:rFonts w:ascii="Times New Roman" w:hAnsi="Times New Roman" w:cs="Times New Roman"/>
          <w:b/>
        </w:rPr>
        <w:t xml:space="preserve"> </w:t>
      </w:r>
      <w:r w:rsidR="00723AF0" w:rsidRPr="006827D8">
        <w:rPr>
          <w:rFonts w:ascii="Times New Roman" w:hAnsi="Times New Roman" w:cs="Times New Roman"/>
          <w:b/>
        </w:rPr>
        <w:t>Table 1.</w:t>
      </w:r>
      <w:r w:rsidR="00723AF0" w:rsidRPr="006827D8">
        <w:rPr>
          <w:rFonts w:ascii="Times New Roman" w:hAnsi="Times New Roman" w:cs="Times New Roman"/>
        </w:rPr>
        <w:t xml:space="preserve"> </w:t>
      </w:r>
      <w:r w:rsidR="00723AF0" w:rsidRPr="006827D8">
        <w:rPr>
          <w:rFonts w:ascii="Times New Roman" w:eastAsia="SimSun" w:hAnsi="Times New Roman" w:cs="Times New Roman"/>
          <w:lang w:eastAsia="zh-CN"/>
        </w:rPr>
        <w:t xml:space="preserve">Demographic information patients, including sex, age, financial status, </w:t>
      </w:r>
      <w:r w:rsidR="00723AF0" w:rsidRPr="006827D8">
        <w:rPr>
          <w:rFonts w:ascii="Times New Roman" w:eastAsia="SimSun" w:hAnsi="Times New Roman" w:cs="Times New Roman" w:hint="eastAsia"/>
          <w:lang w:eastAsia="zh-CN"/>
        </w:rPr>
        <w:t>urbanization level</w:t>
      </w:r>
      <w:r w:rsidR="00723AF0" w:rsidRPr="006827D8">
        <w:rPr>
          <w:rFonts w:ascii="Times New Roman" w:eastAsia="SimSun" w:hAnsi="Times New Roman" w:cs="Times New Roman"/>
          <w:lang w:eastAsia="zh-CN"/>
        </w:rPr>
        <w:t>, comorbidities, and drug use.</w:t>
      </w:r>
    </w:p>
    <w:tbl>
      <w:tblPr>
        <w:tblW w:w="83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0"/>
        <w:gridCol w:w="1104"/>
        <w:gridCol w:w="1016"/>
        <w:gridCol w:w="1104"/>
        <w:gridCol w:w="1016"/>
        <w:gridCol w:w="1060"/>
      </w:tblGrid>
      <w:tr w:rsidR="00723AF0" w:rsidRPr="006827D8" w14:paraId="591919F6" w14:textId="77777777" w:rsidTr="00BB1355">
        <w:trPr>
          <w:trHeight w:val="645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8CA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80DF7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Non-CHM</w:t>
            </w: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br/>
              <w:t>(N =18,062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C9BBE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CHM </w:t>
            </w: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br/>
              <w:t>(N =18,674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7C9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48AFA334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DA72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065C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9AB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272A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4815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0E97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723AF0" w:rsidRPr="006827D8" w14:paraId="451DD204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CE65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BDA0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129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DA2A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2FAE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FC8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9CA91D2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C6F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Fe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F50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5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A5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6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87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,5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BE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797E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0F48ED50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4DE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86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,4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FC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3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137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1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E1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45F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5BC9C255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FA5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ge grou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15E0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2A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A08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51A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621D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70CD57E0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1E0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0-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6E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E4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.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DA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1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46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7FEC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4007A73C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FBC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0-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4D3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6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12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1C6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1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A7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4B0A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44926441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228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0-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55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6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5E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4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3FA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2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B1C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08A5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77335CD8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1F0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0-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33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8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6D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B1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2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C9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E27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77DDDFDC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0E5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0-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F6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6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FED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1C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8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CCC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77A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75F27885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223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0-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74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0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25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7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42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6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E9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C5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1AB3F712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6FE3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gt;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51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4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514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3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0C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CD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DD9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65B7886E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3E7" w14:textId="52CED7F7" w:rsidR="00723AF0" w:rsidRPr="006827D8" w:rsidRDefault="00952944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M</w:t>
            </w:r>
            <w:r w:rsidR="00723AF0"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ea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r w:rsidR="00723AF0"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±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r w:rsidR="00723AF0"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78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9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A976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±16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3C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9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FF3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±1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523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7C5AD667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13F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onthly inco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B95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9F9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ECF0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97F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C45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237EF681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3257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20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164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,8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0D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2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147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86C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C5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4C7D0180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A9A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0000-40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AA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8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54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9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57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9,9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0B5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645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35341E68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A52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gt;=40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FF4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3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B5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8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005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7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A5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8F81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14EBC48F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DC1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Urbanization leve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403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B32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3A6A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D8C4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C08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360CD416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786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4A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9,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D6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0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46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,3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60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85F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2D38A653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2616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88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1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F79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9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A9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8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82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9E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4B034870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90B8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E97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5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49F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FC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2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62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96F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18FE333B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C49B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8E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8E8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83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1C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261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79C1F1C6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68D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omorbidit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14B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70A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9CB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B5AC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3CD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6EAD79E1" w14:textId="77777777" w:rsidTr="00BB1355">
        <w:trPr>
          <w:trHeight w:val="300"/>
        </w:trPr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451F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iseases of circulatory sy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A6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90F2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399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8CB2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5429D0FF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9830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ardiomyopath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F0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F6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1C2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D3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708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6732D428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A079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ardiac arrhythmia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9F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5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9EA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DF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2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684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DF2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6989D1FE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FD7E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Valvular heart dise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810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A2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B2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A3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B7D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04</w:t>
            </w:r>
          </w:p>
        </w:tc>
      </w:tr>
      <w:tr w:rsidR="00723AF0" w:rsidRPr="006827D8" w14:paraId="482AE121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F994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ulmonary embolis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89B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15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47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61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FD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C45B95E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7E6A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eep vein thrombos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0A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08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FB8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5F8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DD25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05D9A942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3EAF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eripheral vascular dise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33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11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F1F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45B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FFD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0487CB8E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0DC4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Hypertens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1F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,0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4B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1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8B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0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BA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2C8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466428B0" w14:textId="77777777" w:rsidTr="00BB1355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8B4AA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Endocrine and metabolic diseas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D2CC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AB4F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F50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331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248F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4E02C74F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BE42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Gou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70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C4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7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2F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3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08E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58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75681BC8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0C8C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17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2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D36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0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35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2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291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F87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C2B75C4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BB46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Hyperlipidem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2A6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6D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4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CAB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8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F78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AC4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C872426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9B65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isorders of thyroid glan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5E9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9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13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.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2E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4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88C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074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08D48E9E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8FC3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Other diseas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A08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59B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6D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D2E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8498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649BF153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FD3E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Liver dise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60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6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EB7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6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F3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DE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396D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4CC0A95E" w14:textId="77777777" w:rsidTr="00BB1355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D81D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hronic obstructive pulmonary dise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E0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1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14A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7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919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4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49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1C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79DEE319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5417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eptic ulcer disea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12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4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9D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A1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1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3D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C5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7B98EAB9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E14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edica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9F8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696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167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D00" w14:textId="77777777" w:rsidR="00723AF0" w:rsidRPr="006827D8" w:rsidRDefault="00723AF0" w:rsidP="00BB135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B815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723AF0" w:rsidRPr="006827D8" w14:paraId="3F1ABE65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A708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lpha block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A01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5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4E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1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F6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8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A4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5208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34338F8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F918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Beta block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BD6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,5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36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8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1C5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2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FB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6CE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9935B66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B68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C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926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,3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494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2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DD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7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25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0CA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B21AF52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0ED4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CE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AC6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2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35D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0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7E2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5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4F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1CC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E47A2A3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D02E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R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441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2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B0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5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69E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2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0FF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327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9C43E1C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E63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iuretic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0B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,4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76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3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94F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CD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C5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3643B847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1DF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ntiplatele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63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9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52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8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6A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,3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ED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6E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6BF7F287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CA4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nticoagulan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90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1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03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DF6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71A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73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4571969C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2ED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igoxi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979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BB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78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BB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A3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694C0424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BBF5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Nitra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55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0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9B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6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977C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4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9A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FF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454EC5A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CF9E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spiri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18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,9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28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3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4FD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1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3E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45B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DCDCEF9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AF4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tati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52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,8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49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3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C47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2F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85C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8F20F83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039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Fibrat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56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,4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AA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9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CE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2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96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C87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635CA51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AB7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G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E6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3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D5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50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9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10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580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46848461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5D1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PP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BE7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2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E5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84F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B4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1C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0AD63209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BD6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TZ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3F56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1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3FA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093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9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40A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0E8E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04E37982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4295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eglitinid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3A9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0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E69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57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7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5C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9CF1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4ECDD898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D4C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Sulfonylure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18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,6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B34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1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81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8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8FE1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A6AB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453333AB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1D67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Biguanid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DE9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5,8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A4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2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CA8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9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85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47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278136D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0A40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GLP1R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1F00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367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98D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34B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926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5A6DA5EE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EE0D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Hypoglycemic formul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E12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7BE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E7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C3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C1E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6827D8" w14:paraId="1882A0D9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F0B" w14:textId="77777777" w:rsidR="00723AF0" w:rsidRPr="006827D8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Insuli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BD5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8,4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51F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6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877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6,7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B89" w14:textId="77777777" w:rsidR="00723AF0" w:rsidRPr="006827D8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321" w14:textId="77777777" w:rsidR="00723AF0" w:rsidRPr="006827D8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  <w:tr w:rsidR="00723AF0" w:rsidRPr="00723AF0" w14:paraId="0167CAA6" w14:textId="77777777" w:rsidTr="00BB135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6B3A" w14:textId="77777777" w:rsidR="00723AF0" w:rsidRPr="00723AF0" w:rsidRDefault="00723AF0" w:rsidP="00BB135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723AF0">
              <w:rPr>
                <w:rFonts w:ascii="Times New Roman" w:eastAsia="新細明體" w:hAnsi="Times New Roman" w:cs="Times New Roman"/>
                <w:color w:val="000000"/>
                <w:kern w:val="0"/>
              </w:rPr>
              <w:t>ES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6FB7" w14:textId="77777777" w:rsidR="00723AF0" w:rsidRPr="00723AF0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723AF0">
              <w:rPr>
                <w:rFonts w:ascii="Times New Roman" w:eastAsia="新細明體" w:hAnsi="Times New Roman" w:cs="Times New Roman"/>
                <w:color w:val="000000"/>
                <w:kern w:val="0"/>
              </w:rPr>
              <w:t>1,4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A755" w14:textId="77777777" w:rsidR="00723AF0" w:rsidRPr="00723AF0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723AF0">
              <w:rPr>
                <w:rFonts w:ascii="Times New Roman" w:eastAsia="新細明體" w:hAnsi="Times New Roman" w:cs="Times New Roman"/>
                <w:color w:val="000000"/>
                <w:kern w:val="0"/>
              </w:rPr>
              <w:t>8.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3846" w14:textId="77777777" w:rsidR="00723AF0" w:rsidRPr="00723AF0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723AF0">
              <w:rPr>
                <w:rFonts w:ascii="Times New Roman" w:eastAsia="新細明體" w:hAnsi="Times New Roman" w:cs="Times New Roman"/>
                <w:color w:val="000000"/>
                <w:kern w:val="0"/>
              </w:rPr>
              <w:t>6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D1D0" w14:textId="77777777" w:rsidR="00723AF0" w:rsidRPr="00723AF0" w:rsidRDefault="00723AF0" w:rsidP="00BB1355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723AF0">
              <w:rPr>
                <w:rFonts w:ascii="Times New Roman" w:eastAsia="新細明體" w:hAnsi="Times New Roman" w:cs="Times New Roman"/>
                <w:color w:val="000000"/>
                <w:kern w:val="0"/>
              </w:rPr>
              <w:t>3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E01E" w14:textId="77777777" w:rsidR="00723AF0" w:rsidRPr="00723AF0" w:rsidRDefault="00723AF0" w:rsidP="00BB135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723AF0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</w:tr>
    </w:tbl>
    <w:p w14:paraId="05D5FD6D" w14:textId="77777777" w:rsidR="00723AF0" w:rsidRPr="006827D8" w:rsidRDefault="00723AF0" w:rsidP="00723AF0">
      <w:pPr>
        <w:jc w:val="both"/>
        <w:rPr>
          <w:rFonts w:ascii="Times" w:eastAsia="Times New Roman" w:hAnsi="Times" w:cs="Times New Roman"/>
          <w:kern w:val="0"/>
          <w:sz w:val="20"/>
          <w:szCs w:val="20"/>
        </w:rPr>
      </w:pPr>
      <w:r w:rsidRPr="00723AF0">
        <w:rPr>
          <w:rFonts w:ascii="Times New Roman" w:hAnsi="Times New Roman" w:cs="Times New Roman"/>
        </w:rPr>
        <w:t>Abbreviations:</w:t>
      </w:r>
      <w:r w:rsidRPr="006827D8">
        <w:rPr>
          <w:rFonts w:cs="Times New Roman" w:hint="eastAsia"/>
        </w:rPr>
        <w:t xml:space="preserve"> </w:t>
      </w:r>
      <w:r w:rsidRPr="006827D8">
        <w:rPr>
          <w:rFonts w:ascii="Times New Roman" w:eastAsia="Kaiti TC Regular" w:hAnsi="Times New Roman" w:cs="Times New Roman"/>
        </w:rPr>
        <w:t>CCB: calcium channel blocker, ACEI: angiotensin-converting enzyme inhibitor, ARB: angiotensin II receptor blocker, AGI: alpha-glucosidase inhibitor, DPP4: dipeptidyl peptidase 4 inhibitor, TZD: thiazolidinedione, GLP1RA: glucagon-like peptide-1 receptor agonist, ESA: erythropoiesis-stimulating agent</w:t>
      </w:r>
    </w:p>
    <w:p w14:paraId="7D67FE22" w14:textId="77777777" w:rsidR="00723AF0" w:rsidRPr="006827D8" w:rsidRDefault="00723AF0" w:rsidP="00723AF0">
      <w:pPr>
        <w:rPr>
          <w:rFonts w:cs="Times New Roman"/>
        </w:rPr>
      </w:pPr>
    </w:p>
    <w:p w14:paraId="22722D83" w14:textId="77777777" w:rsidR="00723AF0" w:rsidRDefault="00723AF0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41B2F3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94E07F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580BB8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032B762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961CE41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1BF01A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758BE1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DF27E9F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71E8ED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9861C0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7CBCC9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CD332E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385294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113A628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FAE8B51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798716" w14:textId="77777777" w:rsidR="004A50B6" w:rsidRDefault="004A50B6" w:rsidP="00B716F1">
      <w:pPr>
        <w:spacing w:line="360" w:lineRule="auto"/>
        <w:rPr>
          <w:rFonts w:ascii="Times New Roman" w:hAnsi="Times New Roman" w:cs="Times New Roman"/>
          <w:b/>
          <w:bCs/>
        </w:rPr>
        <w:sectPr w:rsidR="004A50B6" w:rsidSect="00952944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3E97417A" w14:textId="152408CC" w:rsidR="00B716F1" w:rsidRPr="006827D8" w:rsidRDefault="009D11E3" w:rsidP="00B716F1">
      <w:pPr>
        <w:spacing w:line="360" w:lineRule="auto"/>
        <w:rPr>
          <w:rFonts w:ascii="Times New Roman" w:eastAsia="SimSun" w:hAnsi="Times New Roman" w:cs="Times New Roman"/>
        </w:rPr>
      </w:pPr>
      <w:r w:rsidRPr="009D11E3">
        <w:rPr>
          <w:rFonts w:ascii="Times New Roman" w:hAnsi="Times New Roman" w:cs="Times New Roman" w:hint="eastAsia"/>
          <w:b/>
          <w:bCs/>
        </w:rPr>
        <w:lastRenderedPageBreak/>
        <w:t>Su</w:t>
      </w:r>
      <w:r w:rsidRPr="009D11E3">
        <w:rPr>
          <w:rFonts w:ascii="Times New Roman" w:hAnsi="Times New Roman" w:cs="Times New Roman"/>
          <w:b/>
          <w:bCs/>
        </w:rPr>
        <w:t>pplementary</w:t>
      </w:r>
      <w:r w:rsidRPr="002453C4">
        <w:rPr>
          <w:rFonts w:ascii="Times New Roman" w:hAnsi="Times New Roman" w:cs="Times New Roman"/>
          <w:b/>
          <w:bCs/>
        </w:rPr>
        <w:t xml:space="preserve"> </w:t>
      </w:r>
      <w:r w:rsidR="00B716F1" w:rsidRPr="002453C4">
        <w:rPr>
          <w:rFonts w:ascii="Times New Roman" w:hAnsi="Times New Roman" w:cs="Times New Roman"/>
          <w:b/>
          <w:bCs/>
        </w:rPr>
        <w:t xml:space="preserve">Table </w:t>
      </w:r>
      <w:r w:rsidR="00723AF0">
        <w:rPr>
          <w:rFonts w:ascii="Times New Roman" w:hAnsi="Times New Roman" w:cs="Times New Roman"/>
          <w:b/>
          <w:bCs/>
        </w:rPr>
        <w:t>2</w:t>
      </w:r>
      <w:r w:rsidR="00B716F1" w:rsidRPr="006827D8">
        <w:rPr>
          <w:rFonts w:ascii="Times New Roman" w:hAnsi="Times New Roman" w:cs="Times New Roman"/>
        </w:rPr>
        <w:t>.</w:t>
      </w:r>
      <w:r w:rsidR="00B716F1" w:rsidRPr="006827D8">
        <w:rPr>
          <w:rFonts w:ascii="Times New Roman" w:eastAsia="SimSun" w:hAnsi="Times New Roman" w:cs="Times New Roman"/>
          <w:lang w:eastAsia="zh-CN"/>
        </w:rPr>
        <w:t xml:space="preserve"> T</w:t>
      </w:r>
      <w:r w:rsidR="00B716F1">
        <w:rPr>
          <w:rFonts w:ascii="Times New Roman" w:eastAsia="SimSun" w:hAnsi="Times New Roman" w:cs="Times New Roman"/>
          <w:lang w:eastAsia="zh-CN"/>
        </w:rPr>
        <w:t xml:space="preserve">he </w:t>
      </w:r>
      <w:r w:rsidR="00B716F1" w:rsidRPr="006827D8">
        <w:rPr>
          <w:rFonts w:ascii="Times New Roman" w:eastAsia="SimSun" w:hAnsi="Times New Roman" w:cs="Times New Roman"/>
          <w:lang w:eastAsia="zh-CN"/>
        </w:rPr>
        <w:t xml:space="preserve">five most common single traditional Chinese medicines used </w:t>
      </w:r>
      <w:r w:rsidR="00B716F1">
        <w:rPr>
          <w:rFonts w:ascii="Times New Roman" w:eastAsia="SimSun" w:hAnsi="Times New Roman" w:cs="Times New Roman"/>
          <w:lang w:eastAsia="zh-CN"/>
        </w:rPr>
        <w:t>by</w:t>
      </w:r>
      <w:r w:rsidR="00B716F1" w:rsidRPr="006827D8">
        <w:rPr>
          <w:rFonts w:ascii="Times New Roman" w:eastAsia="SimSun" w:hAnsi="Times New Roman" w:cs="Times New Roman"/>
          <w:lang w:eastAsia="zh-CN"/>
        </w:rPr>
        <w:t xml:space="preserve"> patients with chronic kidney disease and relevant to the incidence and mortality of cardiovascular events</w:t>
      </w:r>
      <w:r w:rsidR="00B716F1" w:rsidRPr="006827D8">
        <w:rPr>
          <w:rFonts w:ascii="Times New Roman" w:eastAsia="SimSun" w:hAnsi="Times New Roman" w:cs="Times New Roman"/>
        </w:rPr>
        <w:t>.</w:t>
      </w:r>
    </w:p>
    <w:tbl>
      <w:tblPr>
        <w:tblW w:w="126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0"/>
        <w:gridCol w:w="3760"/>
        <w:gridCol w:w="1940"/>
        <w:gridCol w:w="1920"/>
        <w:gridCol w:w="1300"/>
        <w:gridCol w:w="2000"/>
      </w:tblGrid>
      <w:tr w:rsidR="00B716F1" w:rsidRPr="006827D8" w14:paraId="054D5A09" w14:textId="77777777" w:rsidTr="00850E59">
        <w:trPr>
          <w:trHeight w:val="600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7CA2C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Chinese herbs</w:t>
            </w:r>
          </w:p>
        </w:tc>
        <w:tc>
          <w:tcPr>
            <w:tcW w:w="3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3E68E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Latin name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0B6FE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Frequency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90D35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Number of person-day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C8969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verage daily dos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07535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verage duration for prescription</w:t>
            </w:r>
          </w:p>
        </w:tc>
      </w:tr>
      <w:tr w:rsidR="00B716F1" w:rsidRPr="006827D8" w14:paraId="11267726" w14:textId="77777777" w:rsidTr="00850E59">
        <w:trPr>
          <w:trHeight w:val="560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3AE57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3F361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CBDC9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990ED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9A3D2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(g)</w:t>
            </w:r>
          </w:p>
        </w:tc>
        <w:tc>
          <w:tcPr>
            <w:tcW w:w="2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E9352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(days)</w:t>
            </w:r>
          </w:p>
        </w:tc>
      </w:tr>
      <w:tr w:rsidR="00B716F1" w:rsidRPr="006827D8" w14:paraId="04759B9C" w14:textId="77777777" w:rsidTr="00850E59">
        <w:trPr>
          <w:trHeight w:val="5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B5CA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anshe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6B6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Salv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Miltiorrhiza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4407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8734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9462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39CE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9.7</w:t>
            </w:r>
          </w:p>
        </w:tc>
      </w:tr>
      <w:tr w:rsidR="00B716F1" w:rsidRPr="006827D8" w14:paraId="3C73A176" w14:textId="77777777" w:rsidTr="00850E59">
        <w:trPr>
          <w:trHeight w:val="5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683E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Dahuang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F1AF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Rheum officinale</w:t>
            </w:r>
            <w:r w:rsidRPr="002453C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 xml:space="preserve">Rheum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palmat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9447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2922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BFD1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6CD3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</w:tr>
      <w:tr w:rsidR="00B716F1" w:rsidRPr="006827D8" w14:paraId="77934B45" w14:textId="77777777" w:rsidTr="00850E59">
        <w:trPr>
          <w:trHeight w:val="5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F84B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Huangq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3993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 xml:space="preserve">Astragalu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membranaceu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9E8F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ABD8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336B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6152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</w:tr>
      <w:tr w:rsidR="00B716F1" w:rsidRPr="006827D8" w14:paraId="754B896F" w14:textId="77777777" w:rsidTr="003D606F">
        <w:trPr>
          <w:trHeight w:val="56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B9704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heqianz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584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Plantago asiatica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4C7CD3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D9EDE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5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479EC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.1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63352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6</w:t>
            </w:r>
          </w:p>
        </w:tc>
      </w:tr>
      <w:tr w:rsidR="00B716F1" w:rsidRPr="006827D8" w14:paraId="5733B8F4" w14:textId="77777777" w:rsidTr="003D606F">
        <w:trPr>
          <w:trHeight w:val="56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44D73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Heshouwu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24CB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Polygonum multiflorum Thunb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C6EDE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5FC70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1A99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251E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4.7</w:t>
            </w:r>
          </w:p>
        </w:tc>
      </w:tr>
    </w:tbl>
    <w:p w14:paraId="764B464C" w14:textId="77777777" w:rsidR="00B716F1" w:rsidRDefault="00B716F1" w:rsidP="00B716F1">
      <w:pPr>
        <w:rPr>
          <w:rFonts w:ascii="Times New Roman" w:hAnsi="Times New Roman" w:cs="Times New Roman"/>
        </w:rPr>
      </w:pPr>
    </w:p>
    <w:p w14:paraId="7B6591C8" w14:textId="77777777" w:rsidR="00A0161F" w:rsidRDefault="00A0161F" w:rsidP="00B716F1">
      <w:pPr>
        <w:rPr>
          <w:rFonts w:ascii="Times New Roman" w:hAnsi="Times New Roman" w:cs="Times New Roman"/>
        </w:rPr>
      </w:pPr>
    </w:p>
    <w:p w14:paraId="65635D53" w14:textId="77777777" w:rsidR="00A0161F" w:rsidRDefault="00A0161F" w:rsidP="00B716F1">
      <w:pPr>
        <w:rPr>
          <w:rFonts w:ascii="Times New Roman" w:hAnsi="Times New Roman" w:cs="Times New Roman"/>
        </w:rPr>
      </w:pPr>
    </w:p>
    <w:p w14:paraId="31FDE256" w14:textId="77777777" w:rsidR="004A50B6" w:rsidRDefault="004A50B6" w:rsidP="00B716F1">
      <w:pPr>
        <w:rPr>
          <w:rFonts w:ascii="Times New Roman" w:hAnsi="Times New Roman" w:cs="Times New Roman"/>
        </w:rPr>
      </w:pPr>
    </w:p>
    <w:p w14:paraId="0F528439" w14:textId="77777777" w:rsidR="004A50B6" w:rsidRDefault="004A50B6" w:rsidP="00B716F1">
      <w:pPr>
        <w:rPr>
          <w:rFonts w:ascii="Times New Roman" w:hAnsi="Times New Roman" w:cs="Times New Roman"/>
        </w:rPr>
      </w:pPr>
    </w:p>
    <w:p w14:paraId="0AD7E8BF" w14:textId="77777777" w:rsidR="004A50B6" w:rsidRDefault="004A50B6" w:rsidP="00B716F1">
      <w:pPr>
        <w:rPr>
          <w:rFonts w:ascii="Times New Roman" w:hAnsi="Times New Roman" w:cs="Times New Roman"/>
        </w:rPr>
      </w:pPr>
    </w:p>
    <w:p w14:paraId="1D8B9D90" w14:textId="77777777" w:rsidR="004A50B6" w:rsidRDefault="004A50B6" w:rsidP="00B716F1">
      <w:pPr>
        <w:rPr>
          <w:rFonts w:ascii="Times New Roman" w:hAnsi="Times New Roman" w:cs="Times New Roman"/>
        </w:rPr>
      </w:pPr>
    </w:p>
    <w:p w14:paraId="39EA8CEB" w14:textId="13537BD3" w:rsidR="00A0161F" w:rsidRPr="006827D8" w:rsidRDefault="00A0161F" w:rsidP="00A0161F">
      <w:pPr>
        <w:spacing w:line="360" w:lineRule="auto"/>
        <w:rPr>
          <w:rFonts w:ascii="Times New Roman" w:eastAsia="SimSun" w:hAnsi="Times New Roman" w:cs="Times New Roman"/>
        </w:rPr>
      </w:pPr>
      <w:r w:rsidRPr="009D11E3">
        <w:rPr>
          <w:rFonts w:ascii="Times New Roman" w:hAnsi="Times New Roman" w:cs="Times New Roman" w:hint="eastAsia"/>
          <w:b/>
          <w:bCs/>
        </w:rPr>
        <w:lastRenderedPageBreak/>
        <w:t>Su</w:t>
      </w:r>
      <w:r w:rsidRPr="009D11E3">
        <w:rPr>
          <w:rFonts w:ascii="Times New Roman" w:hAnsi="Times New Roman" w:cs="Times New Roman"/>
          <w:b/>
          <w:bCs/>
        </w:rPr>
        <w:t>pplementary</w:t>
      </w:r>
      <w:r w:rsidRPr="002453C4">
        <w:rPr>
          <w:rFonts w:ascii="Times New Roman" w:hAnsi="Times New Roman" w:cs="Times New Roman"/>
          <w:b/>
          <w:bCs/>
        </w:rPr>
        <w:t xml:space="preserve"> Table </w:t>
      </w:r>
      <w:r w:rsidR="00723AF0">
        <w:rPr>
          <w:rFonts w:ascii="Times New Roman" w:hAnsi="Times New Roman" w:cs="Times New Roman"/>
          <w:b/>
          <w:bCs/>
        </w:rPr>
        <w:t>3</w:t>
      </w:r>
      <w:r w:rsidRPr="006827D8">
        <w:rPr>
          <w:rFonts w:ascii="Times New Roman" w:hAnsi="Times New Roman" w:cs="Times New Roman"/>
        </w:rPr>
        <w:t>.</w:t>
      </w:r>
      <w:r w:rsidRPr="006827D8">
        <w:rPr>
          <w:rFonts w:ascii="Times New Roman" w:eastAsia="SimSun" w:hAnsi="Times New Roman" w:cs="Times New Roman"/>
          <w:lang w:eastAsia="zh-CN"/>
        </w:rPr>
        <w:t xml:space="preserve"> T</w:t>
      </w:r>
      <w:r>
        <w:rPr>
          <w:rFonts w:ascii="Times New Roman" w:eastAsia="SimSun" w:hAnsi="Times New Roman" w:cs="Times New Roman"/>
          <w:lang w:eastAsia="zh-CN"/>
        </w:rPr>
        <w:t xml:space="preserve">he </w:t>
      </w:r>
      <w:r w:rsidRPr="006827D8">
        <w:rPr>
          <w:rFonts w:ascii="Times New Roman" w:eastAsia="SimSun" w:hAnsi="Times New Roman" w:cs="Times New Roman"/>
          <w:lang w:eastAsia="zh-CN"/>
        </w:rPr>
        <w:t xml:space="preserve">five most common compound traditional Chinese medicines used </w:t>
      </w:r>
      <w:r>
        <w:rPr>
          <w:rFonts w:ascii="Times New Roman" w:eastAsia="SimSun" w:hAnsi="Times New Roman" w:cs="Times New Roman"/>
          <w:lang w:eastAsia="zh-CN"/>
        </w:rPr>
        <w:t>by</w:t>
      </w:r>
      <w:r w:rsidRPr="006827D8">
        <w:rPr>
          <w:rFonts w:ascii="Times New Roman" w:eastAsia="SimSun" w:hAnsi="Times New Roman" w:cs="Times New Roman"/>
          <w:lang w:eastAsia="zh-CN"/>
        </w:rPr>
        <w:t xml:space="preserve"> patients with chronic kidney disease and relevant to the incidence and mortality of cardiovascular events</w:t>
      </w:r>
      <w:r w:rsidRPr="006827D8">
        <w:rPr>
          <w:rFonts w:ascii="Times New Roman" w:eastAsia="SimSun" w:hAnsi="Times New Roman" w:cs="Times New Roman"/>
        </w:rPr>
        <w:t>.</w:t>
      </w:r>
    </w:p>
    <w:p w14:paraId="1368E374" w14:textId="77777777" w:rsidR="00A0161F" w:rsidRPr="00A0161F" w:rsidRDefault="00A0161F" w:rsidP="00B716F1">
      <w:pPr>
        <w:rPr>
          <w:rFonts w:ascii="Times New Roman" w:hAnsi="Times New Roman" w:cs="Times New Roman"/>
        </w:rPr>
      </w:pPr>
    </w:p>
    <w:tbl>
      <w:tblPr>
        <w:tblW w:w="14332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1089"/>
        <w:gridCol w:w="3434"/>
        <w:gridCol w:w="154"/>
        <w:gridCol w:w="1134"/>
        <w:gridCol w:w="567"/>
        <w:gridCol w:w="1114"/>
        <w:gridCol w:w="587"/>
        <w:gridCol w:w="993"/>
        <w:gridCol w:w="705"/>
        <w:gridCol w:w="1988"/>
      </w:tblGrid>
      <w:tr w:rsidR="00B716F1" w:rsidRPr="006827D8" w14:paraId="74A64C7B" w14:textId="77777777" w:rsidTr="00850E59">
        <w:trPr>
          <w:trHeight w:val="620"/>
        </w:trPr>
        <w:tc>
          <w:tcPr>
            <w:tcW w:w="724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D4D3C3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Chinese herbal formula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3FCCA6F2" w14:textId="77777777" w:rsidR="00B716F1" w:rsidRPr="006827D8" w:rsidRDefault="00B716F1" w:rsidP="00850E59">
            <w:pPr>
              <w:widowControl/>
              <w:ind w:leftChars="-11" w:left="-26" w:rightChars="-70" w:right="-168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Frequency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292D7A37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Number of person-days</w:t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663D3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verage</w:t>
            </w:r>
          </w:p>
          <w:p w14:paraId="00207950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aily dose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DA9580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verage duration for prescription</w:t>
            </w:r>
          </w:p>
        </w:tc>
      </w:tr>
      <w:tr w:rsidR="00B716F1" w:rsidRPr="006827D8" w14:paraId="4EB29CB6" w14:textId="77777777" w:rsidTr="00850E59">
        <w:trPr>
          <w:trHeight w:val="620"/>
        </w:trPr>
        <w:tc>
          <w:tcPr>
            <w:tcW w:w="2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0F203" w14:textId="77777777" w:rsidR="00B716F1" w:rsidRPr="006827D8" w:rsidRDefault="00B716F1" w:rsidP="00850E59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English name</w:t>
            </w:r>
          </w:p>
        </w:tc>
        <w:tc>
          <w:tcPr>
            <w:tcW w:w="4523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E12326" w14:textId="77777777" w:rsidR="00B716F1" w:rsidRPr="006827D8" w:rsidRDefault="00B716F1" w:rsidP="00850E59">
            <w:pPr>
              <w:widowControl/>
              <w:ind w:leftChars="-11" w:left="-26" w:firstLineChars="10" w:firstLine="24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ngredient herbs</w:t>
            </w:r>
          </w:p>
          <w:p w14:paraId="540E3C46" w14:textId="77777777" w:rsidR="00B716F1" w:rsidRPr="006827D8" w:rsidRDefault="00B716F1" w:rsidP="00850E59">
            <w:pPr>
              <w:widowControl/>
              <w:ind w:leftChars="-11" w:left="-26" w:firstLineChars="10" w:firstLine="24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(Chinese Materia Medica name)</w:t>
            </w:r>
          </w:p>
        </w:tc>
        <w:tc>
          <w:tcPr>
            <w:tcW w:w="1288" w:type="dxa"/>
            <w:gridSpan w:val="2"/>
            <w:tcBorders>
              <w:bottom w:val="single" w:sz="8" w:space="0" w:color="000000"/>
            </w:tcBorders>
            <w:vAlign w:val="center"/>
            <w:hideMark/>
          </w:tcPr>
          <w:p w14:paraId="412B309B" w14:textId="77777777" w:rsidR="00B716F1" w:rsidRPr="006827D8" w:rsidRDefault="00B716F1" w:rsidP="00850E59">
            <w:pPr>
              <w:widowControl/>
              <w:ind w:leftChars="-11" w:left="-26" w:firstLineChars="10" w:firstLine="24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81" w:type="dxa"/>
            <w:gridSpan w:val="2"/>
            <w:tcBorders>
              <w:bottom w:val="single" w:sz="8" w:space="0" w:color="000000"/>
            </w:tcBorders>
            <w:vAlign w:val="center"/>
            <w:hideMark/>
          </w:tcPr>
          <w:p w14:paraId="30F488B8" w14:textId="77777777" w:rsidR="00B716F1" w:rsidRPr="006827D8" w:rsidRDefault="00B716F1" w:rsidP="00850E59">
            <w:pPr>
              <w:widowControl/>
              <w:ind w:leftChars="-11" w:left="-26" w:firstLineChars="10" w:firstLine="24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2DCF97" w14:textId="77777777" w:rsidR="00B716F1" w:rsidRPr="006827D8" w:rsidRDefault="00B716F1" w:rsidP="00850E59">
            <w:pPr>
              <w:widowControl/>
              <w:ind w:leftChars="-11" w:left="-26" w:firstLineChars="10" w:firstLine="24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         (g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1980A" w14:textId="77777777" w:rsidR="00B716F1" w:rsidRPr="006827D8" w:rsidRDefault="00B716F1" w:rsidP="00850E59">
            <w:pPr>
              <w:widowControl/>
              <w:ind w:leftChars="-11" w:left="-26" w:firstLineChars="10" w:firstLine="24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 xml:space="preserve">         (days)</w:t>
            </w:r>
          </w:p>
        </w:tc>
      </w:tr>
      <w:tr w:rsidR="00B716F1" w:rsidRPr="006827D8" w14:paraId="1795FF33" w14:textId="77777777" w:rsidTr="00850E59">
        <w:trPr>
          <w:trHeight w:val="1800"/>
        </w:trPr>
        <w:tc>
          <w:tcPr>
            <w:tcW w:w="3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D3B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Ji-Sheng-Shen-Qi-Wan</w:t>
            </w:r>
          </w:p>
          <w:p w14:paraId="78F82579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(JSSQW)</w:t>
            </w:r>
          </w:p>
        </w:tc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29960" w14:textId="56F085EB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ehmann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raeparat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Fructu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ornu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Dioscorea, Poria, Co</w:t>
            </w:r>
            <w:r w:rsidR="00E90491">
              <w:rPr>
                <w:rFonts w:ascii="Times New Roman" w:eastAsia="新細明體" w:hAnsi="Times New Roman" w:cs="Times New Roman"/>
                <w:color w:val="000000"/>
                <w:kern w:val="0"/>
              </w:rPr>
              <w:t>r</w:t>
            </w: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te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outan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lismati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conit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Laterali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reparat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Corte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innamom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chyranthi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bidentat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emen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lantagin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F2D5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B1FD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,783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243C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.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C5CD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5</w:t>
            </w:r>
          </w:p>
        </w:tc>
      </w:tr>
      <w:tr w:rsidR="00B716F1" w:rsidRPr="006827D8" w14:paraId="29AD15F9" w14:textId="77777777" w:rsidTr="00850E59">
        <w:trPr>
          <w:trHeight w:val="1200"/>
        </w:trPr>
        <w:tc>
          <w:tcPr>
            <w:tcW w:w="3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412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a-Zi-Ren-Wan</w:t>
            </w:r>
          </w:p>
          <w:p w14:paraId="7AE50E63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(MZRW)</w:t>
            </w:r>
          </w:p>
        </w:tc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5E2BA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Fructus Cannabis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aeon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lba, Fructu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uranti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immaturu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e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Corte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agnol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officinalis, Semen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rmeniac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marum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CFAA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7B48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409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60C9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BA84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7</w:t>
            </w:r>
          </w:p>
        </w:tc>
      </w:tr>
      <w:tr w:rsidR="00B716F1" w:rsidRPr="006827D8" w14:paraId="347E085B" w14:textId="77777777" w:rsidTr="00850E59">
        <w:trPr>
          <w:trHeight w:val="3000"/>
        </w:trPr>
        <w:tc>
          <w:tcPr>
            <w:tcW w:w="3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7E3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Tian-Wang-Bu-Xin-Dan</w:t>
            </w:r>
          </w:p>
          <w:p w14:paraId="180B75C8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(TWBXD)</w:t>
            </w:r>
          </w:p>
        </w:tc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225F1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ehmann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proofErr w:type="gram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raeparat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,  Poria</w:t>
            </w:r>
            <w:proofErr w:type="gram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olygal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Acori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Gramine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crophular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emen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latyclad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latycod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sparag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alv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iltiorrhiz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emen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Ziziph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Glycyrrhiz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Ophiopogoni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temon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Corte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Eucomm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clerotium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or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ircum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adicem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Pini, Fructu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Schisandr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ngelic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Sinensis, Radix Ginse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4F70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6111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250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99E0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.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F1E6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8</w:t>
            </w:r>
          </w:p>
        </w:tc>
      </w:tr>
      <w:tr w:rsidR="00B716F1" w:rsidRPr="006827D8" w14:paraId="473C35A7" w14:textId="77777777" w:rsidTr="003D606F">
        <w:trPr>
          <w:trHeight w:val="1800"/>
        </w:trPr>
        <w:tc>
          <w:tcPr>
            <w:tcW w:w="36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204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Zhi-Gan-Cao-Tan</w:t>
            </w:r>
          </w:p>
          <w:p w14:paraId="1A3E3DD2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(ZGCT)</w:t>
            </w:r>
          </w:p>
        </w:tc>
        <w:tc>
          <w:tcPr>
            <w:tcW w:w="3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D65703" w14:textId="77777777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ehmann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raeparat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Fructus Cannabis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Zingiberi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ecen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Ophiopogoni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Colla Corii Asini, 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Glycyrrhiz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reparat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Fructu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Jujub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amulu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innamomi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, Radix Ginse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D4F0FF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E377D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2,020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36984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3.8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39BC9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2.5</w:t>
            </w:r>
          </w:p>
        </w:tc>
      </w:tr>
      <w:tr w:rsidR="00B716F1" w:rsidRPr="006827D8" w14:paraId="0F7F63F0" w14:textId="77777777" w:rsidTr="003D606F">
        <w:trPr>
          <w:trHeight w:val="1200"/>
        </w:trPr>
        <w:tc>
          <w:tcPr>
            <w:tcW w:w="3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1404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Zhi-Bai-Di-Huang-Wan</w:t>
            </w:r>
          </w:p>
          <w:p w14:paraId="0183E12E" w14:textId="77777777" w:rsidR="00B716F1" w:rsidRPr="006827D8" w:rsidRDefault="00B716F1" w:rsidP="00850E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(ZBDHW)</w:t>
            </w:r>
          </w:p>
        </w:tc>
        <w:tc>
          <w:tcPr>
            <w:tcW w:w="3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261A0" w14:textId="6BD8827E" w:rsidR="00B716F1" w:rsidRPr="006827D8" w:rsidRDefault="00B716F1" w:rsidP="00850E5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Radi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ehmanni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raeparat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Fructus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Cornu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Dioscorea, Poria, Co</w:t>
            </w:r>
            <w:r w:rsidR="004A50B6">
              <w:rPr>
                <w:rFonts w:ascii="Times New Roman" w:eastAsia="新細明體" w:hAnsi="Times New Roman" w:cs="Times New Roman"/>
                <w:color w:val="000000"/>
                <w:kern w:val="0"/>
              </w:rPr>
              <w:t>r</w:t>
            </w:r>
            <w:r w:rsidRPr="006827D8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t</w:t>
            </w: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e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Moutan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lismatis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Rhizoma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Anemarrhenae</w:t>
            </w:r>
            <w:proofErr w:type="spellEnd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Cortex </w:t>
            </w:r>
            <w:proofErr w:type="spellStart"/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Phellodendri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80EA4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694E1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,829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A3368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4.6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31B6A" w14:textId="77777777" w:rsidR="00B716F1" w:rsidRPr="006827D8" w:rsidRDefault="00B716F1" w:rsidP="00850E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827D8">
              <w:rPr>
                <w:rFonts w:ascii="Times New Roman" w:eastAsia="新細明體" w:hAnsi="Times New Roman" w:cs="Times New Roman"/>
                <w:color w:val="000000"/>
                <w:kern w:val="0"/>
              </w:rPr>
              <w:t>11.8</w:t>
            </w:r>
          </w:p>
        </w:tc>
      </w:tr>
    </w:tbl>
    <w:p w14:paraId="5EAB0A84" w14:textId="77777777" w:rsidR="0008666C" w:rsidRDefault="0008666C" w:rsidP="00A0161F"/>
    <w:sectPr w:rsidR="0008666C" w:rsidSect="00B716F1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aiti TC Regular">
    <w:altName w:val="Kaiti TC"/>
    <w:panose1 w:val="02010600040101010101"/>
    <w:charset w:val="51"/>
    <w:family w:val="auto"/>
    <w:pitch w:val="variable"/>
    <w:sig w:usb0="80000287" w:usb1="280F3C52" w:usb2="00000016" w:usb3="00000000" w:csb0="001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16F1"/>
    <w:rsid w:val="0008666C"/>
    <w:rsid w:val="003D606F"/>
    <w:rsid w:val="004A50B6"/>
    <w:rsid w:val="00550129"/>
    <w:rsid w:val="00723AF0"/>
    <w:rsid w:val="0083565E"/>
    <w:rsid w:val="00952944"/>
    <w:rsid w:val="009D11E3"/>
    <w:rsid w:val="00A0161F"/>
    <w:rsid w:val="00B716F1"/>
    <w:rsid w:val="00E90491"/>
    <w:rsid w:val="00FC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84D4C5"/>
  <w14:defaultImageDpi w14:val="300"/>
  <w15:docId w15:val="{6C1F69F4-0376-D648-9424-DDD972CB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6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</dc:creator>
  <cp:keywords/>
  <dc:description/>
  <cp:lastModifiedBy>Hung-Rong Yen</cp:lastModifiedBy>
  <cp:revision>9</cp:revision>
  <dcterms:created xsi:type="dcterms:W3CDTF">2023-04-01T13:42:00Z</dcterms:created>
  <dcterms:modified xsi:type="dcterms:W3CDTF">2025-08-03T08:41:00Z</dcterms:modified>
</cp:coreProperties>
</file>